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860" w:rsidRDefault="00DB4860" w:rsidP="00DB48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0B233A">
        <w:rPr>
          <w:rFonts w:ascii="Times New Roman" w:hAnsi="Times New Roman" w:cs="Times New Roman"/>
          <w:b/>
          <w:sz w:val="24"/>
          <w:szCs w:val="24"/>
        </w:rPr>
        <w:t>S5</w:t>
      </w:r>
      <w:r w:rsidRPr="00B371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233A">
        <w:rPr>
          <w:rFonts w:ascii="Times New Roman" w:hAnsi="Times New Roman" w:cs="Times New Roman"/>
          <w:b/>
          <w:sz w:val="24"/>
          <w:szCs w:val="24"/>
        </w:rPr>
        <w:t>Table</w:t>
      </w:r>
      <w:r w:rsidRPr="0094105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410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1051">
        <w:rPr>
          <w:rFonts w:ascii="Times New Roman" w:hAnsi="Times New Roman" w:cs="Times New Roman"/>
          <w:b/>
          <w:sz w:val="24"/>
          <w:szCs w:val="24"/>
          <w:lang w:val="en-CA"/>
        </w:rPr>
        <w:t>List of all annotated differentially transcribed genes (</w:t>
      </w:r>
      <w:r w:rsidRPr="00941051">
        <w:rPr>
          <w:rFonts w:ascii="Times New Roman" w:hAnsi="Times New Roman" w:cs="Times New Roman"/>
          <w:b/>
          <w:i/>
          <w:sz w:val="24"/>
          <w:szCs w:val="24"/>
          <w:lang w:val="en-CA"/>
        </w:rPr>
        <w:t>p</w:t>
      </w:r>
      <w:r w:rsidRPr="009410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&lt;0.05) in </w:t>
      </w:r>
      <w:r w:rsidRPr="00941051">
        <w:rPr>
          <w:rFonts w:ascii="Times New Roman" w:hAnsi="Times New Roman" w:cs="Times New Roman"/>
          <w:b/>
          <w:i/>
          <w:sz w:val="24"/>
          <w:szCs w:val="24"/>
          <w:lang w:val="en-CA"/>
        </w:rPr>
        <w:t>Daphnia magna</w:t>
      </w:r>
      <w:r w:rsidRPr="0094105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measured by RNA-sequencing following 21-d individual exposure to 2 mg/L of BTR, 5MeBTR and 5ClBTR. </w:t>
      </w:r>
      <w:r w:rsidRPr="000B233A">
        <w:rPr>
          <w:rFonts w:ascii="Times New Roman" w:hAnsi="Times New Roman" w:cs="Times New Roman"/>
          <w:sz w:val="24"/>
          <w:szCs w:val="24"/>
          <w:lang w:val="en-CA"/>
        </w:rPr>
        <w:t>Transcription values are expressed as log</w:t>
      </w:r>
      <w:r w:rsidRPr="000B233A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2</w:t>
      </w:r>
      <w:r w:rsidRPr="000B233A">
        <w:rPr>
          <w:rFonts w:ascii="Times New Roman" w:hAnsi="Times New Roman" w:cs="Times New Roman"/>
          <w:sz w:val="24"/>
          <w:szCs w:val="24"/>
          <w:lang w:val="en-CA"/>
        </w:rPr>
        <w:t xml:space="preserve"> (fold change). Gene over-transcribed are coloured in red and genes under-transcribed in green. N.S.: Non-Significant differential transcription.</w:t>
      </w:r>
    </w:p>
    <w:p w:rsidR="00DB4860" w:rsidRDefault="00DB4860" w:rsidP="00DB486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464" w:type="dxa"/>
        <w:tblLook w:val="04A0" w:firstRow="1" w:lastRow="0" w:firstColumn="1" w:lastColumn="0" w:noHBand="0" w:noVBand="1"/>
      </w:tblPr>
      <w:tblGrid>
        <w:gridCol w:w="83"/>
        <w:gridCol w:w="1639"/>
        <w:gridCol w:w="95"/>
        <w:gridCol w:w="1876"/>
        <w:gridCol w:w="2088"/>
        <w:gridCol w:w="960"/>
        <w:gridCol w:w="166"/>
        <w:gridCol w:w="767"/>
        <w:gridCol w:w="857"/>
        <w:gridCol w:w="88"/>
        <w:gridCol w:w="783"/>
        <w:gridCol w:w="62"/>
      </w:tblGrid>
      <w:tr w:rsidR="00DB4860" w:rsidRPr="00A25DC1" w:rsidTr="00941051">
        <w:trPr>
          <w:gridAfter w:val="1"/>
          <w:wAfter w:w="62" w:type="dxa"/>
          <w:trHeight w:val="300"/>
        </w:trPr>
        <w:tc>
          <w:tcPr>
            <w:tcW w:w="172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vAlign w:val="bottom"/>
            <w:hideMark/>
          </w:tcPr>
          <w:p w:rsidR="00DB4860" w:rsidRPr="00A25DC1" w:rsidRDefault="00DB4860" w:rsidP="0094105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  <w:t>Transcript ID</w:t>
            </w:r>
          </w:p>
        </w:tc>
        <w:tc>
          <w:tcPr>
            <w:tcW w:w="197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vAlign w:val="bottom"/>
            <w:hideMark/>
          </w:tcPr>
          <w:p w:rsidR="00DB4860" w:rsidRPr="00A25DC1" w:rsidRDefault="00DB4860" w:rsidP="0094105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  <w:r w:rsidRPr="00A25DC1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  <w:t>Predicted function</w:t>
            </w:r>
          </w:p>
        </w:tc>
        <w:tc>
          <w:tcPr>
            <w:tcW w:w="20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vAlign w:val="bottom"/>
          </w:tcPr>
          <w:p w:rsidR="00DB4860" w:rsidRPr="00A25DC1" w:rsidRDefault="00DB4860" w:rsidP="0094105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vAlign w:val="bottom"/>
          </w:tcPr>
          <w:p w:rsidR="00DB4860" w:rsidRPr="00A25DC1" w:rsidRDefault="00DB4860" w:rsidP="0094105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</w:p>
        </w:tc>
        <w:tc>
          <w:tcPr>
            <w:tcW w:w="2661" w:type="dxa"/>
            <w:gridSpan w:val="5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333333"/>
            <w:vAlign w:val="center"/>
            <w:hideMark/>
          </w:tcPr>
          <w:p w:rsidR="00DB4860" w:rsidRPr="00A25DC1" w:rsidRDefault="00DB4860" w:rsidP="00941051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  <w:t>Log</w:t>
            </w:r>
            <w:r w:rsidRPr="003B3ED4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vertAlign w:val="subscript"/>
                <w:lang w:val="en-CA" w:eastAsia="en-CA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  <w:t xml:space="preserve"> FC ([BZT</w:t>
            </w:r>
            <w:r w:rsidRPr="00A25DC1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  <w:t>] vs [Control])</w:t>
            </w:r>
          </w:p>
        </w:tc>
      </w:tr>
      <w:tr w:rsidR="00DB4860" w:rsidRPr="00A25DC1" w:rsidTr="00941051">
        <w:trPr>
          <w:gridAfter w:val="1"/>
          <w:wAfter w:w="62" w:type="dxa"/>
          <w:trHeight w:val="336"/>
        </w:trPr>
        <w:tc>
          <w:tcPr>
            <w:tcW w:w="172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4860" w:rsidRPr="00A25DC1" w:rsidRDefault="00DB4860" w:rsidP="00941051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</w:p>
        </w:tc>
        <w:tc>
          <w:tcPr>
            <w:tcW w:w="197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B4860" w:rsidRPr="00A25DC1" w:rsidRDefault="00DB4860" w:rsidP="00941051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</w:p>
        </w:tc>
        <w:tc>
          <w:tcPr>
            <w:tcW w:w="20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860" w:rsidRPr="00A25DC1" w:rsidRDefault="00DB4860" w:rsidP="00941051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860" w:rsidRPr="00A25DC1" w:rsidRDefault="00DB4860" w:rsidP="00941051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vAlign w:val="center"/>
            <w:hideMark/>
          </w:tcPr>
          <w:p w:rsidR="00DB4860" w:rsidRPr="00A25DC1" w:rsidRDefault="00DB4860" w:rsidP="00941051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  <w:t>BT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vAlign w:val="center"/>
            <w:hideMark/>
          </w:tcPr>
          <w:p w:rsidR="00DB4860" w:rsidRPr="00A25DC1" w:rsidRDefault="00DB4860" w:rsidP="00941051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  <w:t>5MeBTR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333333"/>
            <w:vAlign w:val="center"/>
            <w:hideMark/>
          </w:tcPr>
          <w:p w:rsidR="00DB4860" w:rsidRPr="00A25DC1" w:rsidRDefault="00DB4860" w:rsidP="00941051">
            <w:pP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lang w:val="en-CA" w:eastAsia="en-CA"/>
              </w:rPr>
              <w:t>5ClBTR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olting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454|c0_g1_i4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tin deacetylase 3 precurs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4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2386|c1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icular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7193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icular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analogous to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trophins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-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327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iclin-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</w:tcPr>
          <w:p w:rsidR="00DB4860" w:rsidRPr="00101BBE" w:rsidRDefault="00DB4860" w:rsidP="009410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,0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4B5941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2733AA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3539|c0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icular</w:t>
            </w:r>
            <w:proofErr w:type="spellEnd"/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analogous to </w:t>
            </w:r>
            <w:proofErr w:type="spellStart"/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itrophins</w:t>
            </w:r>
            <w:proofErr w:type="spellEnd"/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-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4B5941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2733AA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05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lfotransferase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t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4873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lfotransferase family cytosolic 1B memb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495|c0_g1_i4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icular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72E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495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icular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72E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6595|c1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icular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7965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ticle protein 16.5, isoform B-like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670|c0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icle protein 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1222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icular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9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36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ticle protein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9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  <w:hideMark/>
          </w:tcPr>
          <w:p w:rsidR="00DB4860" w:rsidRDefault="00DB4860" w:rsidP="00941051"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5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315|c0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ochitinas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like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62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0295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icular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604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915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icle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604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1858|c0_g1_i6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tinas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0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326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6908|c0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icular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RR-2 motif 13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4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7488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icle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E25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339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0948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icle protein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E25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9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733A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693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icular</w:t>
            </w:r>
            <w:proofErr w:type="spellEnd"/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4860" w:rsidRPr="009E254B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00B050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004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5668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rain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tinas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chia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E254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468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6824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E15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lycan biosynthesis and metabolism</w:t>
            </w:r>
          </w:p>
        </w:tc>
        <w:tc>
          <w:tcPr>
            <w:tcW w:w="7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9E254B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750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(1,3)-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cosyltransferase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3C4F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839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54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-(1,3)-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cosyltransferas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9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3C4F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839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4804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actosid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lpha-2,6-sialyltransfer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3C4FD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839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140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1,4-galactosyltransfer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49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839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7685|c1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tosylceramid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4-alpha-galactosyltransfer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828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839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R2230|c0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tosylceramide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431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8394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282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eta-1,3-galactosyltransferase 1 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,958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6824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E15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E-related mechanisms</w:t>
            </w:r>
          </w:p>
        </w:tc>
        <w:tc>
          <w:tcPr>
            <w:tcW w:w="7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7253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steroid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hydrogen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71E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51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4696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tellogenin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 fused with superoxide dismut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5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71E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51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5602|c0_g2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tellogenin-1 precurs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71E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51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077|c1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tellogenin-1 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860" w:rsidRPr="00071E22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vAlign w:val="center"/>
          </w:tcPr>
          <w:p w:rsidR="00DB4860" w:rsidRPr="00951CD6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,325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5192|c1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-dependent RNA helicase DDX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71E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51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87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ne-lysine N-methyltransferase SETD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71E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51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8161|c1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ne-lysine N-methyltransferase SETD2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91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71E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51C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078|c1_g2_i1</w:t>
            </w:r>
          </w:p>
        </w:tc>
        <w:tc>
          <w:tcPr>
            <w:tcW w:w="5090" w:type="dxa"/>
            <w:gridSpan w:val="4"/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stone-lysine  N-methyltransferase MLL3 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413</w:t>
            </w:r>
          </w:p>
        </w:tc>
        <w:tc>
          <w:tcPr>
            <w:tcW w:w="933" w:type="dxa"/>
            <w:gridSpan w:val="3"/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241|c0_g1_i1</w:t>
            </w:r>
          </w:p>
        </w:tc>
        <w:tc>
          <w:tcPr>
            <w:tcW w:w="5090" w:type="dxa"/>
            <w:gridSpan w:val="4"/>
            <w:shd w:val="clear" w:color="auto" w:fill="auto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one-lysine N-methyltransferase NSD2-like protein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DB4860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00B050"/>
            <w:vAlign w:val="center"/>
          </w:tcPr>
          <w:p w:rsidR="00DB4860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041</w:t>
            </w:r>
          </w:p>
        </w:tc>
        <w:tc>
          <w:tcPr>
            <w:tcW w:w="933" w:type="dxa"/>
            <w:gridSpan w:val="3"/>
            <w:shd w:val="clear" w:color="auto" w:fill="auto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1048|c0_g2_i1</w:t>
            </w:r>
          </w:p>
        </w:tc>
        <w:tc>
          <w:tcPr>
            <w:tcW w:w="5090" w:type="dxa"/>
            <w:gridSpan w:val="4"/>
            <w:shd w:val="clear" w:color="auto" w:fill="auto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eptor-type tyrosine-protein phosphatase alpha precursor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shd w:val="clear" w:color="auto" w:fill="00B050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714</w:t>
            </w:r>
          </w:p>
        </w:tc>
        <w:tc>
          <w:tcPr>
            <w:tcW w:w="933" w:type="dxa"/>
            <w:gridSpan w:val="3"/>
            <w:shd w:val="clear" w:color="auto" w:fill="auto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5581|c0_g1_i1</w:t>
            </w:r>
          </w:p>
        </w:tc>
        <w:tc>
          <w:tcPr>
            <w:tcW w:w="5090" w:type="dxa"/>
            <w:gridSpan w:val="4"/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cdysteroid-regulated 16 </w:t>
            </w:r>
            <w:proofErr w:type="spellStart"/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a</w:t>
            </w:r>
            <w:proofErr w:type="spellEnd"/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(NPC2)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gridSpan w:val="3"/>
            <w:shd w:val="clear" w:color="000000" w:fill="00B050"/>
            <w:noWrap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1B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,865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754|c0_g1_i1</w:t>
            </w:r>
          </w:p>
        </w:tc>
        <w:tc>
          <w:tcPr>
            <w:tcW w:w="5090" w:type="dxa"/>
            <w:gridSpan w:val="4"/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-h2 (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ueppel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omolog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S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S</w:t>
            </w:r>
          </w:p>
        </w:tc>
        <w:tc>
          <w:tcPr>
            <w:tcW w:w="933" w:type="dxa"/>
            <w:gridSpan w:val="3"/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,356</w:t>
            </w:r>
          </w:p>
        </w:tc>
      </w:tr>
      <w:tr w:rsidR="00DB4860" w:rsidRPr="006E152E" w:rsidTr="00941051">
        <w:trPr>
          <w:gridBefore w:val="1"/>
          <w:wBefore w:w="83" w:type="dxa"/>
          <w:trHeight w:val="315"/>
        </w:trPr>
        <w:tc>
          <w:tcPr>
            <w:tcW w:w="682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E15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ructural proteins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222|c0_g1_i2</w:t>
            </w:r>
          </w:p>
        </w:tc>
        <w:tc>
          <w:tcPr>
            <w:tcW w:w="50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lagen alpha-1(IV) chai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6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A4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EF6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7499|c1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actin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sociated protein 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3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A4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EF6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7499|c2_g3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tactin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sociated protein 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6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A4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EF6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327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ticlin-1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007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A40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EF6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73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agen alpha-1(XXIII) chain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841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EF69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6E152E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E15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evelopment / cell morphogenesi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106|c2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cu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44F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629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mbrane glycoprotein lig-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44F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2987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sted gastrulation protein-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,9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44F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5724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minal histone H4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44F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622|c2_g3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meotic HOX3 protein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2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,344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710|c2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clear distribution protein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d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-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5137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304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eted frizzled-related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5137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637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se resistant to fluoxetine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9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582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5522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nexin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666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7724|c1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ven-skipped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756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6518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Hox-A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487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7976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T-box transcription factor TBX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81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312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osecoid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528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5398|c1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thopedia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41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0697|c3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histon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37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015|c1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obox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Hox-C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98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336|c3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tone h2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98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461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e morphogenetic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091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2052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haracterized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9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1224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 topoisomerase I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471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3262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R27896|c1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at shock 70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a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cognate 4 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,06</w:t>
            </w:r>
          </w:p>
        </w:tc>
      </w:tr>
      <w:tr w:rsidR="00DB4860" w:rsidRPr="006E152E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E15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5090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179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 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8,4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47D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1768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 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7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47D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24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 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2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47D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148|c1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lipoprotein 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9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47D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8166|c3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ase 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47D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8166|c1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ase 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47D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4846|c4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C14-like protein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6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47D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7517|c4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-coumarate--CoA lig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47DE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386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retory phospholipase a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47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6240|c0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097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7303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tic triacylglycerol lip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972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F256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7416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ipase A-2-activating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C66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685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6718|c0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q-like adipose specific protein-like protein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C66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66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810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ngation of very long chain fatty acids protein 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82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E15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 metabolism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771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nc carboxypeptid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8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74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-dependent zinc metalloprote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5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3671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E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 xml:space="preserve">3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ubiquitin-protein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 xml:space="preserve"> ligase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rififylin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4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803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 protease inhibit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959|c1_g1_i6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 threonine-protein kin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959|c3_g3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 threonine-protein kin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0749|c0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 threonine-protein kin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959|c3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 threonine-protein kin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9361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p-domain serine prote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1324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ine dehydrogenase 1, 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0230|c1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iquitin modifier-activating enzym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3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1178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iquitin protein 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6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625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1056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S proteasome non-ATPase regulatory subunit 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,18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90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ine/threonine-protein kin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8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794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tophan 5-hydroxyl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928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03|c2_g8_i15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biquitin-conjugating enzyme E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418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4948|c1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quitin conjugating enzyme 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0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58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9738|c0_g3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hepsin L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D163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074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3525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ypsin 1-like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D163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039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E15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nergy metabolism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421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2, facilitated gluco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5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D70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3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2179|c1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ucose dehydrogenase [FAD,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uinon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1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D70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3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345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al alpha-glucosidase C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16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D70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3F36A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4447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uctose-bisphosphate aldolase isoform X2 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D70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9,802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E15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NA processing and metabolism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R14005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dor and KH domain-containing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63D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205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NA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uridylat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4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63D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591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 complex subunit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924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63D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209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ase_HI_RT_Ty3, Ty3/Gypsy family of RNase HI in long-term repeat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FF0000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4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DB4860" w:rsidRPr="00037CB5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037CB5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37C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ranscription / Translation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3915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lation initiation factor IF-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9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F374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099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S ribosomal protein S30, mitochondria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0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F374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984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pz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5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F374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3039|c4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cription factor Sox-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F374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5096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nscription factor atf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3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11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sic-leucine zipper transcription regulator giant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7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71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1306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 finger transcription fact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18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3018|c1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kebein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137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8012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transcript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998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8205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0734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karyotic translation initiation factor 3 subunit C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1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,953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3377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NA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uridin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 1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B106B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11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6E152E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E152E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ytoskeleton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879|c1_g1_i1</w:t>
            </w:r>
          </w:p>
        </w:tc>
        <w:tc>
          <w:tcPr>
            <w:tcW w:w="50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sin-2 heavy chai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6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07C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636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2861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n-related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07C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9636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6948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T-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complex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protein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 xml:space="preserve"> 1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subunit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 xml:space="preserve"> del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sz w:val="18"/>
                <w:szCs w:val="18"/>
              </w:rPr>
              <w:t>-9,55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F554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7628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T-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complex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protein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 xml:space="preserve"> 1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>subunit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  <w:lang w:val="fr-CA"/>
              </w:rPr>
              <w:t xml:space="preserve"> bet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sz w:val="18"/>
                <w:szCs w:val="18"/>
              </w:rPr>
              <w:t>-7,188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F554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360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onventional myosin-X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867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F554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037CB5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037CB5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37C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xidative stres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613|c0_g1_i1</w:t>
            </w:r>
          </w:p>
        </w:tc>
        <w:tc>
          <w:tcPr>
            <w:tcW w:w="50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oxidase chori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45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0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D604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3555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anine deaminase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0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D604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6585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oxidase precurso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4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0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D6048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8979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xaprenyldihydroxybenzoat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ethyltransferase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2071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84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037CB5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on transport, homeostasi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5362|c0_g1_i1</w:t>
            </w:r>
          </w:p>
        </w:tc>
        <w:tc>
          <w:tcPr>
            <w:tcW w:w="50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P-binding protein CG135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4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5759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23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4611|c0_g1_i2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lute carrier family 13 memb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5759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23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31|c0_g1_i5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lutamate receptor, ionotropic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inat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5759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23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1608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nc/iron regulated transporter-related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5759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23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7516|c0_g2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ltage-dependent T-type calcium channel subunit alpha-1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7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57591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23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3527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-type proton ATPase subunit C 1-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2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8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23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5665|c1_g4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tion-transporting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ase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08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23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472|c1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(+)/Pi cotransporter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,7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4B23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037CB5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037CB5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37C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mbrane trafficking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7572|c0_g1_i1</w:t>
            </w:r>
          </w:p>
        </w:tc>
        <w:tc>
          <w:tcPr>
            <w:tcW w:w="50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tubularin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elated protei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,115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3755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fficking protein particle complex subunit 6B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86</w:t>
            </w:r>
          </w:p>
        </w:tc>
      </w:tr>
      <w:tr w:rsidR="00DB4860" w:rsidRPr="00037CB5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037CB5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37C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sponse to drug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5447|c4_g1_i1</w:t>
            </w:r>
          </w:p>
        </w:tc>
        <w:tc>
          <w:tcPr>
            <w:tcW w:w="50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-binding cassette sub-family A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308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38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R16607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yl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uronosyl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ansferases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834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05386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037CB5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037CB5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37C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Retinol metabolism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4143|c0_g1_i1</w:t>
            </w:r>
          </w:p>
        </w:tc>
        <w:tc>
          <w:tcPr>
            <w:tcW w:w="509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tinol dehydrogenase 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439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037CB5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037CB5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37C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mmune response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5023|c0_g2_i1</w:t>
            </w:r>
          </w:p>
        </w:tc>
        <w:tc>
          <w:tcPr>
            <w:tcW w:w="585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ement C1q tumor necrosis factor-related protein 3 N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997</w:t>
            </w:r>
          </w:p>
        </w:tc>
        <w:tc>
          <w:tcPr>
            <w:tcW w:w="93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0856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type lectin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l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mannose binding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16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037CB5" w:rsidTr="00941051">
        <w:trPr>
          <w:gridBefore w:val="1"/>
          <w:wBefore w:w="83" w:type="dxa"/>
          <w:trHeight w:val="315"/>
        </w:trPr>
        <w:tc>
          <w:tcPr>
            <w:tcW w:w="9381" w:type="dxa"/>
            <w:gridSpan w:val="11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B4860" w:rsidRPr="00037CB5" w:rsidRDefault="00DB4860" w:rsidP="00941051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37C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ther functio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4174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traspanin-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9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5017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sH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 FOPNL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8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4809|c0_g1_i3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e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binding protein 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3056|c1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 finger CCCH domain-containing protein 4-lik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2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1453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X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tein 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,8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6609|c0_g3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xamethasone-induced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s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elate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3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7987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thyltransferase-like protein 1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37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4563|c0_g1_i3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bonic anhydr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4862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G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Translocase, </w:t>
            </w: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G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9222|c0_g2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nn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6247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verse transcriptase from retrotranspos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6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7838|c0_g1_i2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thal2essential for life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0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3086|c1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NN domain-containing protein 5B-like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4174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ar pore complex protein Nup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5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9541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actin regulatory element-binding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2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9874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nth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1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1132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ckkopf</w:t>
            </w:r>
            <w:proofErr w:type="spellEnd"/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related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7C64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305|c0_g6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D repeat-containing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,592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F4C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7210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-acetyltransfer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,077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F4C5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5724|c0_g3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gr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,00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642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ehyde oxid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949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8585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ytochrome b5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,745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6837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'-nucleotidase domain-containing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02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7886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K4-associating serine/arginin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104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1447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Z-type zinc finger-containing prote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,787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4726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C1 domain family member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,759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8130|c1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ystrophi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72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2904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posa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73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00"/>
        </w:trPr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13893|c0_g1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match repair endonuclease PMS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hAnsi="Arial" w:cs="Arial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77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Default="00DB4860" w:rsidP="00941051"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DB4860" w:rsidRPr="00DE4AB4" w:rsidTr="00941051">
        <w:trPr>
          <w:gridBefore w:val="1"/>
          <w:wBefore w:w="83" w:type="dxa"/>
          <w:trHeight w:val="315"/>
        </w:trPr>
        <w:tc>
          <w:tcPr>
            <w:tcW w:w="17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21015|c0_g2_i1</w:t>
            </w:r>
          </w:p>
        </w:tc>
        <w:tc>
          <w:tcPr>
            <w:tcW w:w="50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ss a rhodopsin g-protein coupled receptor gprnna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4860" w:rsidRPr="006E152E" w:rsidRDefault="00DB4860" w:rsidP="0094105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0000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E4A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  <w:r w:rsidRPr="006E152E">
              <w:rPr>
                <w:rFonts w:ascii="Arial" w:hAnsi="Arial" w:cs="Arial"/>
                <w:color w:val="000000"/>
                <w:sz w:val="18"/>
                <w:szCs w:val="18"/>
                <w:shd w:val="clear" w:color="auto" w:fill="FF0000"/>
              </w:rPr>
              <w:t>5,11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B4860" w:rsidRPr="00DE4AB4" w:rsidRDefault="00DB4860" w:rsidP="00941051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D3B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</w:tbl>
    <w:p w:rsidR="00DB4860" w:rsidRDefault="00DB4860" w:rsidP="00DB4860">
      <w:pPr>
        <w:rPr>
          <w:rFonts w:ascii="Times New Roman" w:hAnsi="Times New Roman" w:cs="Times New Roman"/>
          <w:sz w:val="24"/>
          <w:szCs w:val="24"/>
        </w:rPr>
      </w:pPr>
    </w:p>
    <w:p w:rsidR="00DB4860" w:rsidRDefault="00DB4860" w:rsidP="00DB4860">
      <w:pPr>
        <w:rPr>
          <w:rFonts w:ascii="Times New Roman" w:hAnsi="Times New Roman" w:cs="Times New Roman"/>
          <w:sz w:val="24"/>
          <w:szCs w:val="24"/>
        </w:rPr>
      </w:pPr>
    </w:p>
    <w:p w:rsidR="00475199" w:rsidRDefault="00DB4860" w:rsidP="00DB4860"/>
    <w:sectPr w:rsidR="004751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860"/>
    <w:rsid w:val="00000258"/>
    <w:rsid w:val="00C10F0E"/>
    <w:rsid w:val="00DB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60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B4860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DB486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B48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B486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B486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48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486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486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48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60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B4860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DB486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B48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B486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B486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48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486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486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48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83</Words>
  <Characters>9598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audo,Maeva [Montreal]</dc:creator>
  <cp:lastModifiedBy>Giraudo,Maeva [Montreal]</cp:lastModifiedBy>
  <cp:revision>1</cp:revision>
  <dcterms:created xsi:type="dcterms:W3CDTF">2017-01-27T19:59:00Z</dcterms:created>
  <dcterms:modified xsi:type="dcterms:W3CDTF">2017-01-27T19:59:00Z</dcterms:modified>
</cp:coreProperties>
</file>